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/>
          <w:b/>
        </w:rPr>
        <w:t xml:space="preserve">    </w:t>
      </w:r>
      <w:r>
        <w:rPr>
          <w:b/>
        </w:rPr>
        <w:t>Supporting Information Table S6. Comparison of ESI/MS and LC/MS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23670</wp:posOffset>
                </wp:positionH>
                <wp:positionV relativeFrom="paragraph">
                  <wp:posOffset>-25400</wp:posOffset>
                </wp:positionV>
                <wp:extent cx="4749165" cy="4199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4199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849"/>
                              <w:gridCol w:w="858"/>
                              <w:gridCol w:w="959"/>
                              <w:gridCol w:w="1022"/>
                              <w:gridCol w:w="991"/>
                              <w:gridCol w:w="991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AU"/>
                                    </w:rPr>
                                    <w:t>*, p &lt;0.05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AU"/>
                                    </w:rPr>
                                    <w:t>t-test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843" w:leader="none"/>
                                    </w:tabs>
                                    <w:ind w:left="426" w:hanging="426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3003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3003" w:leader="none"/>
                                    </w:tabs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UOW ESI/MS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NUS LC/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Lipids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AMY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VI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AMY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V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SM18:1/16: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0.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SM18:1/18: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0.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SM 18:1/18: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1.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SM 18:1/20: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0.83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SM18:1/22: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2.08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*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SM18:1/24: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2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*1.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Cer d18:0/18: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1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1.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2.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*1.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*2.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AU"/>
                                    </w:rPr>
                                    <w:t>Cer d18:0/24: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1.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  <w:t>2.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  <w:t>*3.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1.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  <w:t>*3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szCs w:val="22"/>
                                      <w:lang w:val="en-AU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330.65pt;mso-wrap-distance-left:9pt;mso-wrap-distance-right:9pt;mso-wrap-distance-top:0pt;mso-wrap-distance-bottom:0pt;margin-top:-2pt;mso-position-vertical-relative:text;margin-left:112.1pt;mso-position-horizontal-relative:page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849"/>
                        <w:gridCol w:w="858"/>
                        <w:gridCol w:w="959"/>
                        <w:gridCol w:w="1022"/>
                        <w:gridCol w:w="991"/>
                        <w:gridCol w:w="991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AU"/>
                              </w:rPr>
                              <w:t>*, p &lt;0.05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AU"/>
                              </w:rPr>
                              <w:t>t-test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843" w:leader="none"/>
                              </w:tabs>
                              <w:ind w:left="426" w:hanging="426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266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3003" w:leader="none"/>
                              </w:tabs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3003" w:leader="none"/>
                              </w:tabs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UOW ESI/MS</w:t>
                            </w:r>
                          </w:p>
                        </w:tc>
                        <w:tc>
                          <w:tcPr>
                            <w:tcW w:w="30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NUS LC/MS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Lipids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AMY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VI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AMY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VIS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SM18:1/16: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0.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SM18:1/18: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0.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SM 18:1/18: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1.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SM 18:1/20: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0.83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SM18:1/22: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2.08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*1.25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" w:after="2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SM18:1/24: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2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0.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*1.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Cer d18:0/18: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1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1.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2.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*1.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*2.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lang w:val="en-AU"/>
                              </w:rPr>
                              <w:t>Cer d18:0/24: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1.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  <w:t>2.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  <w:t>*3.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1.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  <w:t>*3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szCs w:val="22"/>
                                <w:lang w:val="en-AU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Cambria"/>
        </w:rPr>
        <w:t xml:space="preserve">     </w:t>
      </w:r>
      <w:r>
        <w:rPr/>
        <w:t>All values represent the fold change in PD lipids relative to the control c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2:47:00Z</dcterms:created>
  <dc:creator>Brett Garner</dc:creator>
  <dc:description/>
  <cp:keywords/>
  <dc:language>en-US</dc:language>
  <cp:lastModifiedBy>Brett Garner</cp:lastModifiedBy>
  <dcterms:modified xsi:type="dcterms:W3CDTF">2011-01-19T03:08:00Z</dcterms:modified>
  <cp:revision>6</cp:revision>
  <dc:subject/>
  <dc:title/>
</cp:coreProperties>
</file>